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38C5" w:rsidRDefault="001E7C66" w:rsidP="00B838C5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7 Table</w:t>
      </w:r>
      <w:r w:rsidR="00B838C5">
        <w:rPr>
          <w:b/>
          <w:sz w:val="24"/>
          <w:szCs w:val="24"/>
          <w:lang w:val="en-GB"/>
        </w:rPr>
        <w:t xml:space="preserve">: </w:t>
      </w:r>
      <w:r w:rsidR="00B838C5" w:rsidRPr="00D419BD">
        <w:rPr>
          <w:b/>
          <w:sz w:val="24"/>
          <w:szCs w:val="24"/>
          <w:lang w:val="en-GB"/>
        </w:rPr>
        <w:t xml:space="preserve">Parameter estimates, </w:t>
      </w:r>
      <w:r w:rsidR="00B838C5">
        <w:rPr>
          <w:b/>
          <w:sz w:val="24"/>
          <w:szCs w:val="24"/>
          <w:lang w:val="en-GB"/>
        </w:rPr>
        <w:t>confidence intervals</w:t>
      </w:r>
      <w:r>
        <w:rPr>
          <w:b/>
          <w:sz w:val="24"/>
          <w:szCs w:val="24"/>
          <w:lang w:val="en-GB"/>
        </w:rPr>
        <w:t>,</w:t>
      </w:r>
      <w:r w:rsidR="00B838C5" w:rsidRPr="00D419BD">
        <w:rPr>
          <w:b/>
          <w:sz w:val="24"/>
          <w:szCs w:val="24"/>
          <w:lang w:val="en-GB"/>
        </w:rPr>
        <w:t xml:space="preserve"> and </w:t>
      </w:r>
      <w:r w:rsidR="00B838C5">
        <w:rPr>
          <w:b/>
          <w:sz w:val="24"/>
          <w:szCs w:val="24"/>
          <w:lang w:val="en-GB"/>
        </w:rPr>
        <w:t>Z-test p-values from the combined pre-pandemic and pandemic ITS-ARIMA</w:t>
      </w:r>
      <w:r w:rsidR="00B838C5" w:rsidRPr="001C47FE">
        <w:rPr>
          <w:b/>
          <w:sz w:val="24"/>
          <w:szCs w:val="24"/>
          <w:lang w:val="en-GB"/>
        </w:rPr>
        <w:t xml:space="preserve"> </w:t>
      </w:r>
      <w:r w:rsidR="00B838C5">
        <w:rPr>
          <w:b/>
          <w:sz w:val="24"/>
          <w:szCs w:val="24"/>
          <w:lang w:val="en-GB"/>
        </w:rPr>
        <w:t xml:space="preserve">models predicting </w:t>
      </w:r>
      <w:r w:rsidR="00B838C5" w:rsidRPr="001C47FE">
        <w:rPr>
          <w:b/>
          <w:sz w:val="24"/>
          <w:szCs w:val="24"/>
          <w:lang w:val="en-GB"/>
        </w:rPr>
        <w:t xml:space="preserve">the </w:t>
      </w:r>
      <w:r w:rsidR="00B838C5">
        <w:rPr>
          <w:b/>
          <w:sz w:val="24"/>
          <w:szCs w:val="24"/>
          <w:lang w:val="en-GB"/>
        </w:rPr>
        <w:t>weekly proportion</w:t>
      </w:r>
      <w:r w:rsidR="00B838C5" w:rsidRPr="001C47FE">
        <w:rPr>
          <w:b/>
          <w:sz w:val="24"/>
          <w:szCs w:val="24"/>
          <w:lang w:val="en-GB"/>
        </w:rPr>
        <w:t xml:space="preserve"> of </w:t>
      </w:r>
      <w:r w:rsidR="001428B2">
        <w:rPr>
          <w:b/>
          <w:sz w:val="24"/>
          <w:szCs w:val="24"/>
          <w:lang w:val="en-GB"/>
        </w:rPr>
        <w:t>NOVA classification</w:t>
      </w:r>
      <w:r w:rsidR="00B838C5">
        <w:rPr>
          <w:b/>
          <w:sz w:val="24"/>
          <w:szCs w:val="24"/>
          <w:lang w:val="en-GB"/>
        </w:rPr>
        <w:t xml:space="preserve"> and weekly mean nutrient </w:t>
      </w:r>
      <w:r w:rsidR="00B838C5" w:rsidRPr="00AB24C0">
        <w:rPr>
          <w:b/>
          <w:sz w:val="24"/>
          <w:szCs w:val="24"/>
          <w:lang w:val="en-GB"/>
        </w:rPr>
        <w:t>values per 100g/100ml</w:t>
      </w:r>
      <w:r w:rsidR="00B838C5">
        <w:rPr>
          <w:b/>
          <w:sz w:val="24"/>
          <w:szCs w:val="24"/>
          <w:lang w:val="en-GB"/>
        </w:rPr>
        <w:t xml:space="preserve"> of food</w:t>
      </w:r>
    </w:p>
    <w:tbl>
      <w:tblPr>
        <w:tblW w:w="5672" w:type="pct"/>
        <w:tblInd w:w="-851" w:type="dxa"/>
        <w:tblLook w:val="04A0" w:firstRow="1" w:lastRow="0" w:firstColumn="1" w:lastColumn="0" w:noHBand="0" w:noVBand="1"/>
      </w:tblPr>
      <w:tblGrid>
        <w:gridCol w:w="1597"/>
        <w:gridCol w:w="2684"/>
        <w:gridCol w:w="1309"/>
        <w:gridCol w:w="883"/>
        <w:gridCol w:w="2019"/>
        <w:gridCol w:w="561"/>
        <w:gridCol w:w="1692"/>
        <w:gridCol w:w="577"/>
        <w:gridCol w:w="1785"/>
        <w:gridCol w:w="638"/>
        <w:gridCol w:w="1692"/>
        <w:gridCol w:w="583"/>
      </w:tblGrid>
      <w:tr w:rsidR="00B838C5" w:rsidRPr="005C43B9" w:rsidTr="00917194">
        <w:trPr>
          <w:trHeight w:val="170"/>
        </w:trPr>
        <w:tc>
          <w:tcPr>
            <w:tcW w:w="49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Variable</w:t>
            </w:r>
          </w:p>
        </w:tc>
        <w:tc>
          <w:tcPr>
            <w:tcW w:w="83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Category</w:t>
            </w:r>
          </w:p>
        </w:tc>
        <w:tc>
          <w:tcPr>
            <w:tcW w:w="40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Optimal ITS- ARIMA model</w:t>
            </w:r>
          </w:p>
        </w:tc>
        <w:tc>
          <w:tcPr>
            <w:tcW w:w="27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Ljung-Box Pierce Test p-value</w:t>
            </w:r>
          </w:p>
        </w:tc>
        <w:tc>
          <w:tcPr>
            <w:tcW w:w="8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Intercept (</w:t>
            </w:r>
            <w:r w:rsidRPr="005C43B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β</w:t>
            </w: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bscript"/>
                <w:lang w:val="en-GB" w:eastAsia="en-GB"/>
              </w:rPr>
              <w:t>0</w:t>
            </w: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7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Pre-</w:t>
            </w:r>
            <w:r w:rsidR="00917194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COVID</w:t>
            </w: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(</w:t>
            </w:r>
            <w:r w:rsidRPr="005C43B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β</w:t>
            </w:r>
            <w:r w:rsidRPr="005C43B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vertAlign w:val="subscript"/>
                <w:lang w:val="en-GB" w:eastAsia="en-GB"/>
              </w:rPr>
              <w:t>1</w:t>
            </w: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7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Start of Lockdown (</w:t>
            </w:r>
            <w:r w:rsidRPr="005C43B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β</w:t>
            </w:r>
            <w:r w:rsidRPr="005C43B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vertAlign w:val="subscript"/>
                <w:lang w:val="en-GB" w:eastAsia="en-GB"/>
              </w:rPr>
              <w:t>2</w:t>
            </w: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7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917194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COVID</w:t>
            </w:r>
            <w:r w:rsidR="00B838C5"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Period (</w:t>
            </w:r>
            <w:r w:rsidR="00B838C5" w:rsidRPr="005C43B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β</w:t>
            </w:r>
            <w:r w:rsidR="00B838C5" w:rsidRPr="005C43B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vertAlign w:val="subscript"/>
                <w:lang w:val="en-GB" w:eastAsia="en-GB"/>
              </w:rPr>
              <w:t>3</w:t>
            </w:r>
            <w:r w:rsidR="00B838C5"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</w:tr>
      <w:tr w:rsidR="00B838C5" w:rsidRPr="005C43B9" w:rsidTr="00917194">
        <w:trPr>
          <w:trHeight w:val="170"/>
        </w:trPr>
        <w:tc>
          <w:tcPr>
            <w:tcW w:w="49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83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40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Coefficient (95% CI)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Z test </w:t>
            </w: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br/>
              <w:t>p-value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Coefficient (95% CI)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Z test </w:t>
            </w: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br/>
              <w:t>p-value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Coefficient (95% CI)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Z test </w:t>
            </w: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br/>
              <w:t>p-value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Coefficient (95% CI)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Z test </w:t>
            </w: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br/>
              <w:t>P-value</w:t>
            </w:r>
          </w:p>
        </w:tc>
      </w:tr>
      <w:tr w:rsidR="00B838C5" w:rsidRPr="005C43B9" w:rsidTr="00917194">
        <w:trPr>
          <w:trHeight w:val="170"/>
        </w:trPr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NOVA food classification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rocessed Culinary Ingredients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5,0,0) errors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76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8795 (1.6391, 2.1199)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45 (-0.0232, 0.0141)</w:t>
            </w: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35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988 (-0.0667, 0.4643)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4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34 (-0.0123, 0.0191)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72</w:t>
            </w:r>
          </w:p>
        </w:tc>
      </w:tr>
      <w:tr w:rsidR="00B838C5" w:rsidRPr="005C43B9" w:rsidTr="00B842BB">
        <w:trPr>
          <w:trHeight w:val="17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rocessed foods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12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9958 (1.6134, 2.3782)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34 (-0.0125, 0.0192)</w:t>
            </w: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77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3947 (-0.0900, 0.8794)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1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12 (-0.0163, 0.0186)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97</w:t>
            </w:r>
          </w:p>
        </w:tc>
      </w:tr>
      <w:tr w:rsidR="00B838C5" w:rsidRPr="005C43B9" w:rsidTr="00B842BB">
        <w:trPr>
          <w:trHeight w:val="17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Ultra-processed foods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0,0,3) errors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61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74.3077 (72.8511, 75.7643)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318 (0.0064, 0.0572)</w:t>
            </w: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14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2.4205 (-4.2897, -0.5512)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1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237 (-0.0683, 0.0209)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98</w:t>
            </w:r>
          </w:p>
        </w:tc>
      </w:tr>
      <w:tr w:rsidR="00B838C5" w:rsidRPr="005C43B9" w:rsidTr="00B842BB">
        <w:trPr>
          <w:trHeight w:val="170"/>
        </w:trPr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Unprocessed/Minimally processed foods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0,0,3) errors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48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1.7837 (20.4941, 23.0732)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297 (-0.0532, -0.0063)</w:t>
            </w: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13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6648 (0.0010, 3.3285)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5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198 (-0.0202, 0.0599)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331</w:t>
            </w:r>
          </w:p>
        </w:tc>
      </w:tr>
      <w:tr w:rsidR="00B838C5" w:rsidRPr="005C43B9" w:rsidTr="00B842BB">
        <w:trPr>
          <w:trHeight w:val="17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roximates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Energy (kcal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1) errors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06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31.7861 (497.8225, 565.7496)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735 (0.1889, 1.1580)</w:t>
            </w: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6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1123 (-37.9800, 40.2046)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56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1222 (-1.1083, 0.8639)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08</w:t>
            </w:r>
          </w:p>
        </w:tc>
      </w:tr>
      <w:tr w:rsidR="00B838C5" w:rsidRPr="005C43B9" w:rsidTr="00B842BB">
        <w:trPr>
          <w:trHeight w:val="17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Water (g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5,0,0) errors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25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9.0933 (37.2795, 40.9072)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96 (-0.0349, 0.0157)</w:t>
            </w: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457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8376 (-2.5789, 0.9038)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346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178 (-0.0346, 0.0703)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505</w:t>
            </w:r>
          </w:p>
        </w:tc>
      </w:tr>
      <w:tr w:rsidR="00B838C5" w:rsidRPr="005C43B9" w:rsidTr="00B842BB">
        <w:trPr>
          <w:trHeight w:val="17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rotein (g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437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6.2551 (6.1766, 6.3336)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37 (-0.0049, -0.0025)</w:t>
            </w: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693 (0.1587, 0.3799)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26 (0.0003, 0.0048)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28</w:t>
            </w:r>
          </w:p>
        </w:tc>
      </w:tr>
      <w:tr w:rsidR="00B838C5" w:rsidRPr="005C43B9" w:rsidTr="00B842BB">
        <w:trPr>
          <w:trHeight w:val="17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Fat (g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2) errors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72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1.3908 (10.9407, 11.8409)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15 (-0.0050, 0.0080)</w:t>
            </w: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46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606 (-0.2670, 0.7882)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33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80 (-0.0048, 0.0208)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20</w:t>
            </w:r>
          </w:p>
        </w:tc>
      </w:tr>
      <w:tr w:rsidR="00B838C5" w:rsidRPr="005C43B9" w:rsidTr="00B842BB">
        <w:trPr>
          <w:trHeight w:val="17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arbohydrate available (g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3,0,2) errors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60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3.2617 (42.0411, 44.4823)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 xml:space="preserve">0.0123 </w:t>
            </w:r>
            <w:bookmarkStart w:id="0" w:name="_GoBack"/>
            <w:bookmarkEnd w:id="0"/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(-0.0050, 0.0296)</w:t>
            </w: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65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4142 (-1.7722, 0.9439)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55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137 (-0.0493, 0.0219)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451</w:t>
            </w:r>
          </w:p>
        </w:tc>
      </w:tr>
      <w:tr w:rsidR="00B838C5" w:rsidRPr="005C43B9" w:rsidTr="00B842BB">
        <w:trPr>
          <w:trHeight w:val="17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Fibre (g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544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.0935 (3.8535, 4.3335)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29 (-0.0065, 0.0006)</w:t>
            </w: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03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4683 (0.1384, 0.7983)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13 (-0.0056, 0.0083)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06</w:t>
            </w:r>
          </w:p>
        </w:tc>
      </w:tr>
      <w:tr w:rsidR="00B838C5" w:rsidRPr="005C43B9" w:rsidTr="00B842BB">
        <w:trPr>
          <w:trHeight w:val="170"/>
        </w:trPr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holesterol (mg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3,0,2) errors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16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0.4283 (19.2134, 21.6432)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160 (-0.0013, 0.0333)</w:t>
            </w: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70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0844 (-0.3302, 2.4989)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3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354 (-0.0708, 0.0000)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50</w:t>
            </w:r>
          </w:p>
        </w:tc>
      </w:tr>
      <w:tr w:rsidR="00B838C5" w:rsidRPr="005C43B9" w:rsidTr="00B842BB">
        <w:trPr>
          <w:trHeight w:val="17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Minerals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alcium (mg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0,0,4) errors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92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96.3079 (92.2823, 100.3336)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113 (-0.0711, 0.0485)</w:t>
            </w: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12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9.1880 (3.2441, 15.1319)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919 (-0.2086, 0.0249)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23</w:t>
            </w:r>
          </w:p>
        </w:tc>
      </w:tr>
      <w:tr w:rsidR="00B838C5" w:rsidRPr="005C43B9" w:rsidTr="00B842BB">
        <w:trPr>
          <w:trHeight w:val="17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Iron (mg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77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2170 (2.1348, 2.2992)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20 (-0.0032, -0.0007)</w:t>
            </w: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2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642 (0.0446, 0.2839)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7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10 (-0.0014, 0.0033)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434</w:t>
            </w:r>
          </w:p>
        </w:tc>
      </w:tr>
      <w:tr w:rsidR="00B838C5" w:rsidRPr="005C43B9" w:rsidTr="00B842BB">
        <w:trPr>
          <w:trHeight w:val="17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Magnesium (mg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4) errors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70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4.8030 (33.1738, 36.4322)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194 (-0.0425, 0.0038)</w:t>
            </w: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01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.2042 (1.4083, 5.0001)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08 (-0.0467, 0.0482)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75</w:t>
            </w:r>
          </w:p>
        </w:tc>
      </w:tr>
      <w:tr w:rsidR="00B838C5" w:rsidRPr="005C43B9" w:rsidTr="00B842BB">
        <w:trPr>
          <w:trHeight w:val="17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hosphorus (mg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0,0,4) errors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79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35.7940 (130.7080, 140.8801)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20 (-0.0772, 0.0732)</w:t>
            </w: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59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1.7521 (4.3970, 19.1073)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921 (-0.2397, 0.0555)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21</w:t>
            </w:r>
          </w:p>
        </w:tc>
      </w:tr>
      <w:tr w:rsidR="00B838C5" w:rsidRPr="005C43B9" w:rsidTr="00B842BB">
        <w:trPr>
          <w:trHeight w:val="17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otassium (mg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0,0,5) errors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85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07.0053 (298.5408, 315.4698)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1740 (-0.2996, -0.0484)</w:t>
            </w: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7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9.2325 (16.7907, 41.6744)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389 (-0.2067, 0.2844)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56</w:t>
            </w:r>
          </w:p>
        </w:tc>
      </w:tr>
      <w:tr w:rsidR="00B838C5" w:rsidRPr="005C43B9" w:rsidTr="00B842BB">
        <w:trPr>
          <w:trHeight w:val="17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Sodium (mg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4,0,1) errors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07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39.7192 (310.0142, 369.4243)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5927 (-1.0252, -0.1602)</w:t>
            </w: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7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9.6368 (19.5862, 99.6874)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3473 (-1.2156, 0.5210)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433</w:t>
            </w:r>
          </w:p>
        </w:tc>
      </w:tr>
      <w:tr w:rsidR="00B838C5" w:rsidRPr="005C43B9" w:rsidTr="00B842BB">
        <w:trPr>
          <w:trHeight w:val="17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Zinc (mg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77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539 (0.7357, 0.7721)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01 (-0.0004, 0.0002)</w:t>
            </w: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535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430 (0.0173, 0.0688)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00 (-0.0005, 0.0006)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28</w:t>
            </w:r>
          </w:p>
        </w:tc>
      </w:tr>
      <w:tr w:rsidR="00B838C5" w:rsidRPr="005C43B9" w:rsidTr="00B842BB">
        <w:trPr>
          <w:trHeight w:val="170"/>
        </w:trPr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Selenium (mcg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85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6.6238 (6.5166, 6.7310)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44 (-0.0060, -0.0029)</w:t>
            </w: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052 (0.0523, 0.3581)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56 (0.0025, 0.0087)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</w:tr>
      <w:tr w:rsidR="00B838C5" w:rsidRPr="005C43B9" w:rsidTr="00B842BB">
        <w:trPr>
          <w:trHeight w:val="17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Vitamins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Vitamin A-RE (mcg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4,0,0) errors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56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62.9897 (148.9476, 177.0318)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4186 (-0.6216, -0.2156)</w:t>
            </w: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6.1529 (-0.5376, 32.8433)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58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356 (-0.1430, 0.6142)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23</w:t>
            </w:r>
          </w:p>
        </w:tc>
      </w:tr>
      <w:tr w:rsidR="00B838C5" w:rsidRPr="005C43B9" w:rsidTr="00B842BB">
        <w:trPr>
          <w:trHeight w:val="17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Thiamin (mg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3,0,0) errors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56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827 (0.1801, 0.1853)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02 (-0.0003, 0.0000)</w:t>
            </w: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24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34 (-0.0003, 0.0070)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7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02 (0.0000, 0.0003)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46</w:t>
            </w:r>
          </w:p>
        </w:tc>
      </w:tr>
      <w:tr w:rsidR="00B838C5" w:rsidRPr="005C43B9" w:rsidTr="00B842BB">
        <w:trPr>
          <w:trHeight w:val="17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Riboflavin (mg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0,0,1) errors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76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906 (0.2501, 0.3312)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05 (-0.0001, 0.0011)</w:t>
            </w: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28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1872 (-0.2484, -0.1260)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05 (-0.0007, 0.0016)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444</w:t>
            </w:r>
          </w:p>
        </w:tc>
      </w:tr>
      <w:tr w:rsidR="00B838C5" w:rsidRPr="005C43B9" w:rsidTr="00B842BB">
        <w:trPr>
          <w:trHeight w:val="17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Niacin (mg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2) errors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93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2139 (2.1542, 2.2736)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08 (-0.0016, 0.0001)</w:t>
            </w: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87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732 (-0.0039, 0.1502)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6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15 (-0.0002, 0.0033)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87</w:t>
            </w:r>
          </w:p>
        </w:tc>
      </w:tr>
      <w:tr w:rsidR="00B838C5" w:rsidRPr="005C43B9" w:rsidTr="00B842BB">
        <w:trPr>
          <w:trHeight w:val="17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Dietary Folate Equivalent (mcg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16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4.5575 (23.2400, 25.8749)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236 (-0.0431, -0.0041)</w:t>
            </w: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18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7274 (0.7941, 4.6607)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6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133 (-0.0249, 0.0516)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495</w:t>
            </w:r>
          </w:p>
        </w:tc>
      </w:tr>
      <w:tr w:rsidR="00B838C5" w:rsidRPr="005C43B9" w:rsidTr="00B842BB">
        <w:trPr>
          <w:trHeight w:val="170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Vitamin B12 (mcg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518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5560 (0.5364, 0.5757)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03 (-0.0006, 0.0000)</w:t>
            </w: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72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287 (0.0045, 0.0529)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2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03 (-0.0003, 0.0008)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401</w:t>
            </w:r>
          </w:p>
        </w:tc>
      </w:tr>
      <w:tr w:rsidR="00B838C5" w:rsidRPr="005C43B9" w:rsidTr="00B842BB">
        <w:trPr>
          <w:trHeight w:val="170"/>
        </w:trPr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Vitamin C (mg)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5,0,0) errors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84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6.6647 (6.3341, 6.9952)</w:t>
            </w:r>
          </w:p>
        </w:tc>
        <w:tc>
          <w:tcPr>
            <w:tcW w:w="17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61 (0.0013, 0.0109)</w:t>
            </w:r>
          </w:p>
        </w:tc>
        <w:tc>
          <w:tcPr>
            <w:tcW w:w="18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12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674 (-0.1638, 0.6986)</w:t>
            </w:r>
          </w:p>
        </w:tc>
        <w:tc>
          <w:tcPr>
            <w:tcW w:w="19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2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130 (-0.0227, -0.0033)</w:t>
            </w:r>
          </w:p>
        </w:tc>
        <w:tc>
          <w:tcPr>
            <w:tcW w:w="183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9</w:t>
            </w:r>
          </w:p>
        </w:tc>
      </w:tr>
      <w:tr w:rsidR="00B838C5" w:rsidRPr="005C43B9" w:rsidTr="007B68EE">
        <w:trPr>
          <w:trHeight w:val="170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B838C5" w:rsidRPr="005C43B9" w:rsidRDefault="00B838C5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5C43B9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Note: Mixed Dishes and Fast Foods/Starchy Roots and Tubers Food group Transactions omitted in ITS analysis as data points limited in duration and coverage</w:t>
            </w:r>
          </w:p>
        </w:tc>
      </w:tr>
    </w:tbl>
    <w:p w:rsidR="0038177E" w:rsidRPr="00876680" w:rsidRDefault="0038177E" w:rsidP="003E1F91">
      <w:pPr>
        <w:rPr>
          <w:lang w:val="en-GB"/>
        </w:rPr>
      </w:pPr>
    </w:p>
    <w:sectPr w:rsidR="0038177E" w:rsidRPr="00876680" w:rsidSect="003E1F91">
      <w:pgSz w:w="16838" w:h="11906" w:orient="landscape"/>
      <w:pgMar w:top="1276" w:right="1440" w:bottom="1135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146A" w:rsidRDefault="00E0146A" w:rsidP="00876680">
      <w:pPr>
        <w:spacing w:after="0" w:line="240" w:lineRule="auto"/>
      </w:pPr>
      <w:r>
        <w:separator/>
      </w:r>
    </w:p>
  </w:endnote>
  <w:endnote w:type="continuationSeparator" w:id="0">
    <w:p w:rsidR="00E0146A" w:rsidRDefault="00E0146A" w:rsidP="008766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146A" w:rsidRDefault="00E0146A" w:rsidP="00876680">
      <w:pPr>
        <w:spacing w:after="0" w:line="240" w:lineRule="auto"/>
      </w:pPr>
      <w:r>
        <w:separator/>
      </w:r>
    </w:p>
  </w:footnote>
  <w:footnote w:type="continuationSeparator" w:id="0">
    <w:p w:rsidR="00E0146A" w:rsidRDefault="00E0146A" w:rsidP="008766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C65"/>
    <w:rsid w:val="00000AB3"/>
    <w:rsid w:val="00011237"/>
    <w:rsid w:val="00052FDA"/>
    <w:rsid w:val="00071F8B"/>
    <w:rsid w:val="000B6952"/>
    <w:rsid w:val="000E2DD4"/>
    <w:rsid w:val="001428B2"/>
    <w:rsid w:val="001C7200"/>
    <w:rsid w:val="001E7C66"/>
    <w:rsid w:val="00233A9D"/>
    <w:rsid w:val="00241A80"/>
    <w:rsid w:val="00292830"/>
    <w:rsid w:val="003568EF"/>
    <w:rsid w:val="0038177E"/>
    <w:rsid w:val="0039317B"/>
    <w:rsid w:val="003C5876"/>
    <w:rsid w:val="003E0C80"/>
    <w:rsid w:val="003E1F91"/>
    <w:rsid w:val="00426110"/>
    <w:rsid w:val="0043577D"/>
    <w:rsid w:val="00436A2F"/>
    <w:rsid w:val="004518BE"/>
    <w:rsid w:val="00493B4C"/>
    <w:rsid w:val="004B1E48"/>
    <w:rsid w:val="005438BF"/>
    <w:rsid w:val="00573025"/>
    <w:rsid w:val="0059586F"/>
    <w:rsid w:val="005974E1"/>
    <w:rsid w:val="00646613"/>
    <w:rsid w:val="00654209"/>
    <w:rsid w:val="00697652"/>
    <w:rsid w:val="006A6B4F"/>
    <w:rsid w:val="006B3EE4"/>
    <w:rsid w:val="006D03EF"/>
    <w:rsid w:val="0070555C"/>
    <w:rsid w:val="00721711"/>
    <w:rsid w:val="00764067"/>
    <w:rsid w:val="007B68EE"/>
    <w:rsid w:val="00821918"/>
    <w:rsid w:val="00846B2C"/>
    <w:rsid w:val="00876680"/>
    <w:rsid w:val="008954EB"/>
    <w:rsid w:val="00917194"/>
    <w:rsid w:val="0092036A"/>
    <w:rsid w:val="00923398"/>
    <w:rsid w:val="00960DF3"/>
    <w:rsid w:val="00962151"/>
    <w:rsid w:val="00965D37"/>
    <w:rsid w:val="00995ACF"/>
    <w:rsid w:val="009D5E8B"/>
    <w:rsid w:val="00A07D4C"/>
    <w:rsid w:val="00AD3088"/>
    <w:rsid w:val="00B136A3"/>
    <w:rsid w:val="00B3680C"/>
    <w:rsid w:val="00B838C5"/>
    <w:rsid w:val="00B842BB"/>
    <w:rsid w:val="00BE4910"/>
    <w:rsid w:val="00BF51BA"/>
    <w:rsid w:val="00C3083D"/>
    <w:rsid w:val="00C86785"/>
    <w:rsid w:val="00C94C65"/>
    <w:rsid w:val="00CB6C28"/>
    <w:rsid w:val="00CF67B3"/>
    <w:rsid w:val="00D17BD3"/>
    <w:rsid w:val="00D221FB"/>
    <w:rsid w:val="00D57AB5"/>
    <w:rsid w:val="00D63446"/>
    <w:rsid w:val="00DC76FE"/>
    <w:rsid w:val="00E0146A"/>
    <w:rsid w:val="00E218F5"/>
    <w:rsid w:val="00E47B48"/>
    <w:rsid w:val="00E870B1"/>
    <w:rsid w:val="00EA0B11"/>
    <w:rsid w:val="00EA3F20"/>
    <w:rsid w:val="00EB15BF"/>
    <w:rsid w:val="00EC2CA7"/>
    <w:rsid w:val="00EC70FF"/>
    <w:rsid w:val="00EF6F2F"/>
    <w:rsid w:val="00FF00C7"/>
    <w:rsid w:val="00FF7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AC5240-72D2-4093-8E6B-84A1570E6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221F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221FB"/>
    <w:rPr>
      <w:color w:val="954F72"/>
      <w:u w:val="single"/>
    </w:rPr>
  </w:style>
  <w:style w:type="paragraph" w:customStyle="1" w:styleId="msonormal0">
    <w:name w:val="msonormal"/>
    <w:basedOn w:val="Normal"/>
    <w:rsid w:val="00D221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D221FB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66">
    <w:name w:val="xl66"/>
    <w:basedOn w:val="Normal"/>
    <w:rsid w:val="00D221F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67">
    <w:name w:val="xl67"/>
    <w:basedOn w:val="Normal"/>
    <w:rsid w:val="00D221F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68">
    <w:name w:val="xl68"/>
    <w:basedOn w:val="Normal"/>
    <w:rsid w:val="00D221F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69">
    <w:name w:val="xl69"/>
    <w:basedOn w:val="Normal"/>
    <w:rsid w:val="00D221F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0">
    <w:name w:val="xl70"/>
    <w:basedOn w:val="Normal"/>
    <w:rsid w:val="00D221F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71">
    <w:name w:val="xl71"/>
    <w:basedOn w:val="Normal"/>
    <w:rsid w:val="00D221F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72">
    <w:name w:val="xl72"/>
    <w:basedOn w:val="Normal"/>
    <w:rsid w:val="00D221F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73">
    <w:name w:val="xl73"/>
    <w:basedOn w:val="Normal"/>
    <w:rsid w:val="00D221FB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4">
    <w:name w:val="xl74"/>
    <w:basedOn w:val="Normal"/>
    <w:rsid w:val="00D221F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5">
    <w:name w:val="xl75"/>
    <w:basedOn w:val="Normal"/>
    <w:rsid w:val="00D221F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val="en-GB" w:eastAsia="en-GB"/>
    </w:rPr>
  </w:style>
  <w:style w:type="paragraph" w:customStyle="1" w:styleId="xl76">
    <w:name w:val="xl76"/>
    <w:basedOn w:val="Normal"/>
    <w:rsid w:val="00D221F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val="en-GB" w:eastAsia="en-GB"/>
    </w:rPr>
  </w:style>
  <w:style w:type="paragraph" w:customStyle="1" w:styleId="xl77">
    <w:name w:val="xl77"/>
    <w:basedOn w:val="Normal"/>
    <w:rsid w:val="00D221F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8">
    <w:name w:val="xl78"/>
    <w:basedOn w:val="Normal"/>
    <w:rsid w:val="00D221F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79">
    <w:name w:val="xl79"/>
    <w:basedOn w:val="Normal"/>
    <w:rsid w:val="00D221F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80">
    <w:name w:val="xl80"/>
    <w:basedOn w:val="Normal"/>
    <w:rsid w:val="00D221F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8766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680"/>
  </w:style>
  <w:style w:type="paragraph" w:styleId="Footer">
    <w:name w:val="footer"/>
    <w:basedOn w:val="Normal"/>
    <w:link w:val="FooterChar"/>
    <w:uiPriority w:val="99"/>
    <w:unhideWhenUsed/>
    <w:rsid w:val="008766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6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865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9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3</TotalTime>
  <Pages>1</Pages>
  <Words>670</Words>
  <Characters>4573</Characters>
  <Application>Microsoft Office Word</Application>
  <DocSecurity>0</DocSecurity>
  <Lines>351</Lines>
  <Paragraphs>3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peter Momanyi</dc:creator>
  <cp:keywords/>
  <dc:description/>
  <cp:lastModifiedBy>Reinpeter Momanyi</cp:lastModifiedBy>
  <cp:revision>106</cp:revision>
  <dcterms:created xsi:type="dcterms:W3CDTF">2025-07-21T06:11:00Z</dcterms:created>
  <dcterms:modified xsi:type="dcterms:W3CDTF">2025-10-20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5ac368-e0ae-43c1-b10d-85c2f9675f0c</vt:lpwstr>
  </property>
</Properties>
</file>